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62" w:type="dxa"/>
        <w:jc w:val="center"/>
        <w:tblLayout w:type="fixed"/>
        <w:tblLook w:val="04A0" w:firstRow="1" w:lastRow="0" w:firstColumn="1" w:lastColumn="0" w:noHBand="0" w:noVBand="1"/>
      </w:tblPr>
      <w:tblGrid>
        <w:gridCol w:w="1622"/>
        <w:gridCol w:w="1766"/>
        <w:gridCol w:w="1150"/>
        <w:gridCol w:w="514"/>
        <w:gridCol w:w="1819"/>
        <w:gridCol w:w="966"/>
        <w:gridCol w:w="2085"/>
        <w:gridCol w:w="2168"/>
        <w:gridCol w:w="383"/>
        <w:gridCol w:w="1489"/>
      </w:tblGrid>
      <w:tr w:rsidR="00CF55E8" w:rsidRPr="000750C9" w14:paraId="08B91643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B319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87B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athova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F02FC" w14:textId="1D7899CB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hylogroup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7C2F" w14:textId="377EBCD5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Host/Isolate source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BE7C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89B6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Project/accession</w:t>
            </w:r>
          </w:p>
        </w:tc>
      </w:tr>
      <w:tr w:rsidR="00CF55E8" w:rsidRPr="000750C9" w14:paraId="12ED9CB7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C7A8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er302273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3E2A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eris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4D29E" w14:textId="64AE80DD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ABB3" w14:textId="04C23B9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er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AEB8" w14:textId="73B7BAEE" w:rsidR="00206DE4" w:rsidRPr="000750C9" w:rsidRDefault="001E2205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trus et al. 201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A7A1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AO00000000</w:t>
            </w:r>
          </w:p>
        </w:tc>
      </w:tr>
      <w:tr w:rsidR="00CF55E8" w:rsidRPr="000750C9" w14:paraId="25AE1BC3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C80F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3020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CE67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tinidia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0D4F" w14:textId="1592871D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0EED" w14:textId="5EC0CB2B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tinidia delicios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54D7" w14:textId="76648863" w:rsidR="00206DE4" w:rsidRPr="000750C9" w:rsidRDefault="001E2205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trus et al. 201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A58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AL00000000</w:t>
            </w:r>
          </w:p>
        </w:tc>
      </w:tr>
      <w:tr w:rsidR="00CF55E8" w:rsidRPr="000750C9" w14:paraId="48AE686B" w14:textId="77777777" w:rsidTr="00CF55E8">
        <w:trPr>
          <w:gridAfter w:val="1"/>
          <w:wAfter w:w="1489" w:type="dxa"/>
          <w:trHeight w:val="65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DB03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es22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CD64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escul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995F" w14:textId="31561B6F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6439" w14:textId="7EEE5D9F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esculus hippocastanum 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B1F4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reen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AFEA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XT00000000</w:t>
            </w:r>
          </w:p>
        </w:tc>
      </w:tr>
      <w:tr w:rsidR="00CF55E8" w:rsidRPr="000750C9" w14:paraId="4A8E3C8C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A47E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es36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5B87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escul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2AEC" w14:textId="4F673821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1725" w14:textId="752A87AF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esculus hippocastanum 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BCC3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reen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41E9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XS00000000</w:t>
            </w:r>
          </w:p>
        </w:tc>
      </w:tr>
      <w:tr w:rsidR="00CF55E8" w:rsidRPr="000750C9" w14:paraId="485A9F2A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9A79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y32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F823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mygdal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83A8" w14:textId="45E13CC7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2AF0" w14:textId="640FA4BB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us dulcis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2F6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rtoli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7C91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YHB00000000</w:t>
            </w:r>
          </w:p>
        </w:tc>
      </w:tr>
      <w:tr w:rsidR="00CF55E8" w:rsidRPr="000750C9" w14:paraId="4C36725B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FBF4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yICMP39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967C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mygdal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5228" w14:textId="6CE5829F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DA87" w14:textId="04DAA930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us dulcis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51D2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CAE4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JPQ00000000</w:t>
            </w:r>
          </w:p>
        </w:tc>
      </w:tr>
      <w:tr w:rsidR="00CF55E8" w:rsidRPr="000750C9" w14:paraId="22B6C3D7" w14:textId="77777777" w:rsidTr="00CF55E8">
        <w:trPr>
          <w:gridAfter w:val="1"/>
          <w:wAfter w:w="1489" w:type="dxa"/>
          <w:trHeight w:val="334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EBB1" w14:textId="6D908592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taDSM5025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CEF2" w14:textId="35234CAD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tat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D793" w14:textId="3BD0EFEB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1E76" w14:textId="3BF19974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ta vulgaris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7B24" w14:textId="2DD6C921" w:rsidR="00206DE4" w:rsidRPr="000750C9" w:rsidRDefault="001E2205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trus et al. 201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11F5" w14:textId="11775300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AN00000000</w:t>
            </w:r>
          </w:p>
        </w:tc>
      </w:tr>
      <w:tr w:rsidR="00CF55E8" w:rsidRPr="000750C9" w14:paraId="55109587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84A1" w14:textId="08ED86A2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roDSM5025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D7DA" w14:textId="1B52A0D6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rofacie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5755" w14:textId="5990E269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84FC" w14:textId="0892F37A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A803" w14:textId="732211EF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ltrus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4</w:t>
            </w:r>
            <w:r w:rsidR="00EA4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6DA7" w14:textId="55B8D0F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WUI00000000</w:t>
            </w:r>
          </w:p>
        </w:tc>
      </w:tr>
      <w:tr w:rsidR="00CF55E8" w:rsidRPr="000750C9" w14:paraId="419F1ED9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CECB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elVe0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2AB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vellana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F117" w14:textId="264AC065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C10A" w14:textId="1789FA59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rylus avellan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818F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'Brien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3E7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CK00000000 </w:t>
            </w:r>
          </w:p>
        </w:tc>
      </w:tr>
      <w:tr w:rsidR="00CF55E8" w:rsidRPr="000750C9" w14:paraId="16A798DC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31B8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elVe03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0CE1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vellana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6E59" w14:textId="1CC3ABE6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CD94" w14:textId="330EC125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rylus avellan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AFA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'Brien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BAD7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CJ00000000 </w:t>
            </w:r>
          </w:p>
        </w:tc>
      </w:tr>
      <w:tr w:rsidR="00CF55E8" w:rsidRPr="000750C9" w14:paraId="74219404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DFBA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ii384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B811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vi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F87E" w14:textId="19A65BCB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2151" w14:textId="22DA383B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runus avium 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02A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well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C5E3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IJ00000000</w:t>
            </w:r>
          </w:p>
        </w:tc>
      </w:tr>
      <w:tr w:rsidR="00CF55E8" w:rsidRPr="000750C9" w14:paraId="0DCB2CD3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5B7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155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157C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DB54" w14:textId="1E1C27EE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53D" w14:textId="6868B112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now 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8447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ckett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7FF3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EH00000000</w:t>
            </w:r>
          </w:p>
        </w:tc>
      </w:tr>
      <w:tr w:rsidR="00CF55E8" w:rsidRPr="000750C9" w14:paraId="7115CD3F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6030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ra61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E5FF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rasicol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9832" w14:textId="39349D3E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2D9E" w14:textId="12B3EC8D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runus yedoensis 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F943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well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6AA4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IG00000000</w:t>
            </w:r>
          </w:p>
        </w:tc>
      </w:tr>
      <w:tr w:rsidR="00CF55E8" w:rsidRPr="000750C9" w14:paraId="03AD1248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E883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raICMP175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E8E5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rasicol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AD7B" w14:textId="32812DD0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640C" w14:textId="158967C5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runus yedoensis 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E571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0C07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JQA00000000</w:t>
            </w:r>
          </w:p>
        </w:tc>
      </w:tr>
      <w:tr w:rsidR="00CF55E8" w:rsidRPr="000750C9" w14:paraId="388E40A8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0E4E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iccICMP57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7804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iccarone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96BD" w14:textId="20C759AF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F556" w14:textId="72323B5F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ratonia siliqu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D3CF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97CB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JPY00000000</w:t>
            </w:r>
          </w:p>
        </w:tc>
      </w:tr>
      <w:tr w:rsidR="00CF55E8" w:rsidRPr="000750C9" w14:paraId="31339BE9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34E3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it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C9B9" w14:textId="77777777" w:rsidR="00206DE4" w:rsidRPr="007124D1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890C" w14:textId="1AC84F3D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8F34" w14:textId="3FCF8170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itrus sinensis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A54C" w14:textId="1786F7F7" w:rsidR="00206DE4" w:rsidRPr="000750C9" w:rsidRDefault="001E2205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trus et al. 201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FB32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AJ00000000</w:t>
            </w:r>
          </w:p>
        </w:tc>
      </w:tr>
      <w:tr w:rsidR="00CF55E8" w:rsidRPr="000750C9" w14:paraId="2FCC6F20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0A6B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nnICMP1189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7D5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nninghamia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E0FC" w14:textId="1194A7A3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5876" w14:textId="67873F4A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nninghamia lanceolat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947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4F49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JQE00000000</w:t>
            </w:r>
          </w:p>
        </w:tc>
      </w:tr>
      <w:tr w:rsidR="00CF55E8" w:rsidRPr="000750C9" w14:paraId="140B68E3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DCAA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phICMP975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4EE2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phniphyll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94C6" w14:textId="0EEFCED7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07DF" w14:textId="262AFAFD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phniphyllum teijsmannii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D2B2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EAF5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JQF00000000</w:t>
            </w:r>
          </w:p>
        </w:tc>
      </w:tr>
      <w:tr w:rsidR="00CF55E8" w:rsidRPr="000750C9" w14:paraId="351788D8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8291" w14:textId="5C612BB9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ycR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ADB3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ycine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800C" w14:textId="20DED18B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6845" w14:textId="3DB75A1B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lycine max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FA6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Qi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2B5E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GH00000000</w:t>
            </w:r>
          </w:p>
        </w:tc>
      </w:tr>
      <w:tr w:rsidR="00CF55E8" w:rsidRPr="000750C9" w14:paraId="781BE228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9C2F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ch30131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AF7C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chryma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E0A7" w14:textId="1F198742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FDEA" w14:textId="672515B6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cumis sativus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D9FD" w14:textId="4325927D" w:rsidR="00206DE4" w:rsidRPr="000750C9" w:rsidRDefault="001E2205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trus et al. 201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B2FA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AF00000000</w:t>
            </w:r>
          </w:p>
        </w:tc>
      </w:tr>
      <w:tr w:rsidR="00CF55E8" w:rsidRPr="000750C9" w14:paraId="5724379C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015B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ch30227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DE65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chryma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E5FC" w14:textId="3166A693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677" w14:textId="79BD31F8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ucumis sativus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41E6" w14:textId="06B565EC" w:rsidR="00206DE4" w:rsidRPr="000750C9" w:rsidRDefault="001E2205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trus et al. 201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F942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AM00000000</w:t>
            </w:r>
          </w:p>
        </w:tc>
      </w:tr>
      <w:tr w:rsidR="00CF55E8" w:rsidRPr="000750C9" w14:paraId="17D11B73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4566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psaICMP394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18D9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ps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46CD" w14:textId="4A1126B3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F88D" w14:textId="3DADEE28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Zea 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. 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0A25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0DDF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JQQ00000000</w:t>
            </w:r>
          </w:p>
        </w:tc>
      </w:tr>
      <w:tr w:rsidR="00CF55E8" w:rsidRPr="000750C9" w14:paraId="09181722" w14:textId="77777777" w:rsidTr="00CF55E8">
        <w:trPr>
          <w:gridAfter w:val="1"/>
          <w:wAfter w:w="1489" w:type="dxa"/>
          <w:trHeight w:val="251"/>
          <w:jc w:val="center"/>
        </w:trPr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F6DB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rsU780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366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rsprunorum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D7183" w14:textId="0F067DF1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F201" w14:textId="2427113F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us mume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D453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tt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64453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GLQ00000000</w:t>
            </w:r>
          </w:p>
        </w:tc>
      </w:tr>
      <w:tr w:rsidR="00CF55E8" w:rsidRPr="000750C9" w14:paraId="5FB07B86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C2F97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AB58F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thova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D8AFC" w14:textId="77777777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3F29C" w14:textId="298856FA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ost/Isolate source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F2556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825D6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ioProject/accession</w:t>
            </w:r>
          </w:p>
        </w:tc>
      </w:tr>
      <w:tr w:rsidR="00CF55E8" w:rsidRPr="000750C9" w14:paraId="35282297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BC64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yriICMP7118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13B6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yrica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90FFF" w14:textId="071A4306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D641" w14:textId="6149E16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yrica rubra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4AB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074F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JQV00000000</w:t>
            </w:r>
          </w:p>
        </w:tc>
      </w:tr>
      <w:tr w:rsidR="00CF55E8" w:rsidRPr="000750C9" w14:paraId="481B6F2E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9DE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riiICMP169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0A2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vastano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F67C" w14:textId="1589E0B3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1C7" w14:textId="75C792D5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a europe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4A90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43C9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JQW00000000</w:t>
            </w:r>
          </w:p>
        </w:tc>
      </w:tr>
      <w:tr w:rsidR="00CF55E8" w:rsidRPr="000750C9" w14:paraId="74F49832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069C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niLMG236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72C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nic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366C" w14:textId="657DEA3F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098C" w14:textId="63F4A552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nicum miliaceum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FDC0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iu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89F1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AC00000000</w:t>
            </w:r>
          </w:p>
        </w:tc>
      </w:tr>
      <w:tr w:rsidR="00CF55E8" w:rsidRPr="000750C9" w14:paraId="4F38FAC7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B876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papu175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8246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pula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28F9" w14:textId="2A906E12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977E" w14:textId="676F9BD5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alus sylvestris 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6B02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well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E1FA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YHI00000000</w:t>
            </w:r>
          </w:p>
        </w:tc>
      </w:tr>
      <w:tr w:rsidR="00CF55E8" w:rsidRPr="000750C9" w14:paraId="5FDE86D3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EA8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sNCPPB225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CF1F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ersica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588E" w14:textId="01DB73B2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94CD" w14:textId="63C2B631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us persic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73B0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Zhao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DA0B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ZV00000000</w:t>
            </w:r>
          </w:p>
        </w:tc>
      </w:tr>
      <w:tr w:rsidR="00CF55E8" w:rsidRPr="000750C9" w14:paraId="7003BDB0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3AA5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otICMP784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BEA9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otinia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61A2" w14:textId="5AF22E42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1077" w14:textId="505628DC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otinia glabr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927A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25B6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JQO00000000</w:t>
            </w:r>
          </w:p>
        </w:tc>
      </w:tr>
      <w:tr w:rsidR="00CF55E8" w:rsidRPr="000750C9" w14:paraId="1B4413B3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EB78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siPP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2F0B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s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6C7F" w14:textId="17E57578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614E" w14:textId="503031EF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sum sativum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E2E5" w14:textId="7600D57A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ltrus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</w:t>
            </w:r>
            <w:r w:rsidR="00EA4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6B3E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ZR00000000</w:t>
            </w:r>
          </w:p>
        </w:tc>
      </w:tr>
      <w:tr w:rsidR="00CF55E8" w:rsidRPr="000750C9" w14:paraId="43326DDF" w14:textId="77777777" w:rsidTr="00CF55E8">
        <w:trPr>
          <w:gridAfter w:val="1"/>
          <w:wAfter w:w="1489" w:type="dxa"/>
          <w:trHeight w:val="364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7C44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1-23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060F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rsprunorum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61A5" w14:textId="58D83EC1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409E" w14:textId="4C6739B3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us cerasus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DF11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well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57C9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IB00000000</w:t>
            </w:r>
          </w:p>
        </w:tc>
      </w:tr>
      <w:tr w:rsidR="00CF55E8" w:rsidRPr="000750C9" w14:paraId="5250B8B3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D22B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1-526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5A0B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rsprunorum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0C82" w14:textId="7AEC5ADC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2818" w14:textId="1537B3B6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us cerasus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0CBA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well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2239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HZ00000000</w:t>
            </w:r>
          </w:p>
        </w:tc>
      </w:tr>
      <w:tr w:rsidR="00CF55E8" w:rsidRPr="000750C9" w14:paraId="04300B02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514D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2-30228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E93E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rsprunorum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00D5" w14:textId="7B9B5138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A326" w14:textId="3E4AA454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us domestic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C869" w14:textId="26A45F19" w:rsidR="00206DE4" w:rsidRPr="000750C9" w:rsidRDefault="001E2205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trus et al. 201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5BA7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AE00000000</w:t>
            </w:r>
          </w:p>
        </w:tc>
      </w:tr>
      <w:tr w:rsidR="00CF55E8" w:rsidRPr="000750C9" w14:paraId="623D2812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9C9D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2-52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4153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morsprunorum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B676" w14:textId="4425C920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E499" w14:textId="191FCED0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runus avium 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7416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well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33C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IA00000000</w:t>
            </w:r>
          </w:p>
        </w:tc>
      </w:tr>
      <w:tr w:rsidR="00CF55E8" w:rsidRPr="000750C9" w14:paraId="05E35F7D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2A41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va33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F925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vastano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EFB8" w14:textId="78A1ACC9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F21C" w14:textId="645DAFD8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a europe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E4B4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driguez-Palenzuela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A0A2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MI00000000</w:t>
            </w:r>
          </w:p>
        </w:tc>
      </w:tr>
      <w:tr w:rsidR="00CF55E8" w:rsidRPr="000750C9" w14:paraId="2801902F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02D1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va43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05EA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vastano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87C3" w14:textId="6D6E84E4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8A64" w14:textId="3F0C6885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lea europe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1AD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4DC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GKR00000000</w:t>
            </w:r>
          </w:p>
        </w:tc>
      </w:tr>
      <w:tr w:rsidR="00CF55E8" w:rsidRPr="000750C9" w14:paraId="35FF6D19" w14:textId="77777777" w:rsidTr="00CF55E8">
        <w:trPr>
          <w:gridAfter w:val="1"/>
          <w:wAfter w:w="1489" w:type="dxa"/>
          <w:trHeight w:val="504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2554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liICMP1692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E194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olidaga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F086" w14:textId="43ED11FE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D158" w14:textId="13EF2EB1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olidago altissima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9FF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AAFC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YHF00000000</w:t>
            </w:r>
          </w:p>
        </w:tc>
      </w:tr>
      <w:tr w:rsidR="00CF55E8" w:rsidRPr="000750C9" w14:paraId="6E54AAFD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331F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r12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FA57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yringa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DE08" w14:textId="78D81E27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996B" w14:textId="58BE35AC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sum sativum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875" w14:textId="190AAD6C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ltrus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4</w:t>
            </w:r>
            <w:r w:rsidR="00EA4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7A46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VCR00000000</w:t>
            </w:r>
          </w:p>
        </w:tc>
      </w:tr>
      <w:tr w:rsidR="00CF55E8" w:rsidRPr="000750C9" w14:paraId="41693334" w14:textId="77777777" w:rsidTr="00CF55E8">
        <w:trPr>
          <w:gridAfter w:val="1"/>
          <w:wAfter w:w="1489" w:type="dxa"/>
          <w:trHeight w:val="418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AAC4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r41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E89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yringa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8AD9" w14:textId="1609B90E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867C" w14:textId="58DB8483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unus armeniaca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403838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066A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rtoli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BFF0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YHJ00000000</w:t>
            </w:r>
          </w:p>
        </w:tc>
      </w:tr>
      <w:tr w:rsidR="00CF55E8" w:rsidRPr="000750C9" w14:paraId="61B62BA2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23A2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rB301D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0493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yringa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A43A" w14:textId="0E0CFD5E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5A8" w14:textId="1D16B14D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yrus communis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181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vindran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374C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P005969</w:t>
            </w:r>
          </w:p>
        </w:tc>
      </w:tr>
      <w:tr w:rsidR="00CF55E8" w:rsidRPr="000750C9" w14:paraId="055EA111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DB91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rB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0AD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yringa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728D" w14:textId="2360CA3B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9B2C" w14:textId="365502F6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CD7C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dnik and Dudler 201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FA7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ZF00000000</w:t>
            </w:r>
          </w:p>
        </w:tc>
      </w:tr>
      <w:tr w:rsidR="00CF55E8" w:rsidRPr="000750C9" w14:paraId="2CE884C6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C9FE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rB728a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CD51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yringa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0284" w14:textId="533AED0F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9788" w14:textId="46BA8D99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aseolus vulgaris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26F4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eil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0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43DE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P000075</w:t>
            </w:r>
          </w:p>
        </w:tc>
      </w:tr>
      <w:tr w:rsidR="00CF55E8" w:rsidRPr="000750C9" w14:paraId="2BC2812B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73B2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rHS1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76B7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yringa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32C2" w14:textId="16A53810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187C" w14:textId="3C887D49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anicum miliaceum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03E5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vindran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408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P006256</w:t>
            </w:r>
          </w:p>
        </w:tc>
      </w:tr>
      <w:tr w:rsidR="00CF55E8" w:rsidRPr="000750C9" w14:paraId="1B5CF77E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757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rS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81B3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yringae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7CFB" w14:textId="5B646898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9BDA" w14:textId="09172322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BC5C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dnik and Dudler 201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7CF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WT00000000</w:t>
            </w:r>
          </w:p>
        </w:tc>
      </w:tr>
      <w:tr w:rsidR="00CF55E8" w:rsidRPr="000750C9" w14:paraId="69800DF8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7B3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a392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3072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a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85DA" w14:textId="360D848F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46E7" w14:textId="68E69AC6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melia sinensis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DC51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zzaglia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E571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NN00000000</w:t>
            </w:r>
          </w:p>
        </w:tc>
      </w:tr>
      <w:tr w:rsidR="00CF55E8" w:rsidRPr="000750C9" w14:paraId="431E72DF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CED7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mDC30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EF95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omat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CB25" w14:textId="3FA326A9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3377" w14:textId="4E37F9ED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olanum lycopersicum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64A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uell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0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11D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E016853</w:t>
            </w:r>
          </w:p>
        </w:tc>
      </w:tr>
      <w:tr w:rsidR="00CF55E8" w:rsidRPr="000750C9" w14:paraId="4645D539" w14:textId="77777777" w:rsidTr="00CF55E8">
        <w:trPr>
          <w:gridAfter w:val="1"/>
          <w:wAfter w:w="1489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A1F8" w14:textId="77777777" w:rsidR="00206DE4" w:rsidRPr="009C40FC" w:rsidRDefault="00206DE4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mT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491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omat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56AE" w14:textId="710EEA86" w:rsidR="00206DE4" w:rsidRPr="00206DE4" w:rsidRDefault="00206DE4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A2D8" w14:textId="2C2D2050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olanum lycopersicum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29F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meida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0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994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SM00000000</w:t>
            </w:r>
          </w:p>
        </w:tc>
      </w:tr>
      <w:tr w:rsidR="00FE269D" w:rsidRPr="000750C9" w14:paraId="2B52B225" w14:textId="77777777" w:rsidTr="00CF55E8">
        <w:trPr>
          <w:gridAfter w:val="2"/>
          <w:wAfter w:w="1872" w:type="dxa"/>
          <w:trHeight w:val="302"/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B943" w14:textId="77777777" w:rsidR="00FE269D" w:rsidRPr="009C40FC" w:rsidRDefault="00FE269D" w:rsidP="00206D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C40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lmiICMP39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F2BE" w14:textId="77777777" w:rsidR="00FE269D" w:rsidRPr="000750C9" w:rsidRDefault="00FE269D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lmi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9643" w14:textId="6447FB4E" w:rsidR="00FE269D" w:rsidRPr="00206DE4" w:rsidRDefault="00FE269D" w:rsidP="00206DE4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206D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2DBA" w14:textId="7E334532" w:rsidR="00FE269D" w:rsidRPr="000750C9" w:rsidRDefault="00FE269D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Ulmus 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3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1A18" w14:textId="77777777" w:rsidR="00FE269D" w:rsidRPr="000750C9" w:rsidRDefault="00FE269D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akur </w:t>
            </w:r>
            <w:r w:rsidRPr="00075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D2E0" w14:textId="77777777" w:rsidR="00FE269D" w:rsidRPr="000750C9" w:rsidRDefault="00FE269D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750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JRQ00000000</w:t>
            </w:r>
          </w:p>
        </w:tc>
      </w:tr>
      <w:tr w:rsidR="00206DE4" w:rsidRPr="000750C9" w14:paraId="3833564E" w14:textId="77777777" w:rsidTr="00CF55E8">
        <w:trPr>
          <w:trHeight w:val="302"/>
          <w:jc w:val="center"/>
        </w:trPr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F5F5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7A8B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92717D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79E55D" w14:textId="687B4EFF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60E379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0365C2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3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A448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5212" w14:textId="77777777" w:rsidR="00206DE4" w:rsidRPr="000750C9" w:rsidRDefault="00206DE4" w:rsidP="00206D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EEE6472" w14:textId="77777777" w:rsidR="00EE7D8C" w:rsidRPr="00EE7D8C" w:rsidRDefault="00EE7D8C" w:rsidP="00EE7D8C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EE7D8C">
        <w:rPr>
          <w:rFonts w:ascii="Times New Roman" w:hAnsi="Times New Roman" w:cs="Times New Roman"/>
          <w:b/>
        </w:rPr>
        <w:t>Table S2: All strains used in phylogenetic analysis in addition to those used for pathogenicity testing in this study</w:t>
      </w:r>
      <w:r w:rsidRPr="00EE7D8C">
        <w:rPr>
          <w:rFonts w:ascii="Times New Roman" w:hAnsi="Times New Roman" w:cs="Times New Roman"/>
        </w:rPr>
        <w:t xml:space="preserve">. Strain ID, pathovar, phylogroup, host/isolation source, reference to the publication of each genome and NCBI accession numbers are listed. </w:t>
      </w:r>
    </w:p>
    <w:bookmarkEnd w:id="0"/>
    <w:p w14:paraId="4550634B" w14:textId="77777777" w:rsidR="00DF72C6" w:rsidRDefault="00EE7D8C"/>
    <w:sectPr w:rsidR="00DF72C6" w:rsidSect="00BF000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4D1"/>
    <w:rsid w:val="000703AF"/>
    <w:rsid w:val="0007499E"/>
    <w:rsid w:val="000D4B09"/>
    <w:rsid w:val="0019799A"/>
    <w:rsid w:val="001A79A5"/>
    <w:rsid w:val="001C6D21"/>
    <w:rsid w:val="001E2205"/>
    <w:rsid w:val="001E652A"/>
    <w:rsid w:val="00206DE4"/>
    <w:rsid w:val="002166EA"/>
    <w:rsid w:val="00277A64"/>
    <w:rsid w:val="002C6974"/>
    <w:rsid w:val="002C766F"/>
    <w:rsid w:val="002D1E28"/>
    <w:rsid w:val="0032179D"/>
    <w:rsid w:val="0033125E"/>
    <w:rsid w:val="00340A70"/>
    <w:rsid w:val="0034359E"/>
    <w:rsid w:val="003B5D92"/>
    <w:rsid w:val="003B6259"/>
    <w:rsid w:val="004311B0"/>
    <w:rsid w:val="004E0C5A"/>
    <w:rsid w:val="00500C3D"/>
    <w:rsid w:val="00515995"/>
    <w:rsid w:val="00547EAA"/>
    <w:rsid w:val="0057456D"/>
    <w:rsid w:val="005A0E02"/>
    <w:rsid w:val="005A279E"/>
    <w:rsid w:val="006279F8"/>
    <w:rsid w:val="006679A8"/>
    <w:rsid w:val="006F316A"/>
    <w:rsid w:val="006F33B5"/>
    <w:rsid w:val="007124D1"/>
    <w:rsid w:val="00792ABE"/>
    <w:rsid w:val="007952F5"/>
    <w:rsid w:val="007A10FD"/>
    <w:rsid w:val="007B4763"/>
    <w:rsid w:val="007D0183"/>
    <w:rsid w:val="00812436"/>
    <w:rsid w:val="00820280"/>
    <w:rsid w:val="00821EA6"/>
    <w:rsid w:val="00844173"/>
    <w:rsid w:val="00980FF0"/>
    <w:rsid w:val="00987251"/>
    <w:rsid w:val="009C40FC"/>
    <w:rsid w:val="00B033D6"/>
    <w:rsid w:val="00B21C77"/>
    <w:rsid w:val="00B3716B"/>
    <w:rsid w:val="00B5399D"/>
    <w:rsid w:val="00B60324"/>
    <w:rsid w:val="00BE2B8C"/>
    <w:rsid w:val="00BF25A4"/>
    <w:rsid w:val="00C13D70"/>
    <w:rsid w:val="00C437DD"/>
    <w:rsid w:val="00C87AD8"/>
    <w:rsid w:val="00CB7F30"/>
    <w:rsid w:val="00CC2A5A"/>
    <w:rsid w:val="00CF55E8"/>
    <w:rsid w:val="00D04260"/>
    <w:rsid w:val="00D05299"/>
    <w:rsid w:val="00D6780E"/>
    <w:rsid w:val="00D95FFA"/>
    <w:rsid w:val="00DA10C3"/>
    <w:rsid w:val="00DF3A2A"/>
    <w:rsid w:val="00DF43E6"/>
    <w:rsid w:val="00E1694F"/>
    <w:rsid w:val="00E222E3"/>
    <w:rsid w:val="00EA4440"/>
    <w:rsid w:val="00EC7DCF"/>
    <w:rsid w:val="00EE7D8C"/>
    <w:rsid w:val="00F67096"/>
    <w:rsid w:val="00F80DDD"/>
    <w:rsid w:val="00FE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38C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2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71</Words>
  <Characters>3261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8</cp:revision>
  <dcterms:created xsi:type="dcterms:W3CDTF">2017-11-10T11:36:00Z</dcterms:created>
  <dcterms:modified xsi:type="dcterms:W3CDTF">2017-12-06T10:39:00Z</dcterms:modified>
</cp:coreProperties>
</file>